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40671" w14:textId="0E183E11" w:rsidR="009418EC" w:rsidRPr="005A111B" w:rsidRDefault="009418EC" w:rsidP="009418E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A111B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5A111B">
        <w:rPr>
          <w:rFonts w:ascii="Times New Roman" w:hAnsi="Times New Roman" w:cs="Times New Roman"/>
          <w:b/>
          <w:sz w:val="24"/>
          <w:szCs w:val="24"/>
        </w:rPr>
        <w:t>3  GO</w:t>
      </w:r>
      <w:proofErr w:type="gramEnd"/>
      <w:r w:rsidRPr="005A111B">
        <w:rPr>
          <w:rFonts w:ascii="Times New Roman" w:hAnsi="Times New Roman" w:cs="Times New Roman"/>
          <w:b/>
          <w:sz w:val="24"/>
          <w:szCs w:val="24"/>
        </w:rPr>
        <w:t xml:space="preserve"> terms enriched in the largest connected components of Pearson correlation-based networks constructed from Tabula </w:t>
      </w:r>
      <w:proofErr w:type="spellStart"/>
      <w:r w:rsidRPr="005A111B">
        <w:rPr>
          <w:rFonts w:ascii="Times New Roman" w:hAnsi="Times New Roman" w:cs="Times New Roman"/>
          <w:b/>
          <w:sz w:val="24"/>
          <w:szCs w:val="24"/>
        </w:rPr>
        <w:t>Muris</w:t>
      </w:r>
      <w:proofErr w:type="spellEnd"/>
      <w:r w:rsidRPr="005A111B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4961"/>
        <w:gridCol w:w="1276"/>
      </w:tblGrid>
      <w:tr w:rsidR="009418EC" w:rsidRPr="005A111B" w14:paraId="7AE2DA57" w14:textId="77777777" w:rsidTr="009D725F">
        <w:tc>
          <w:tcPr>
            <w:tcW w:w="8364" w:type="dxa"/>
            <w:gridSpan w:val="3"/>
            <w:tcBorders>
              <w:top w:val="single" w:sz="12" w:space="0" w:color="auto"/>
            </w:tcBorders>
          </w:tcPr>
          <w:p w14:paraId="2CE15750" w14:textId="79EBDF0A" w:rsidR="009418EC" w:rsidRPr="005A111B" w:rsidRDefault="009418EC" w:rsidP="00941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 enriched in </w:t>
            </w:r>
            <w:r w:rsidR="002C69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A111B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T cells</w:t>
            </w:r>
          </w:p>
        </w:tc>
      </w:tr>
      <w:tr w:rsidR="009418EC" w:rsidRPr="005A111B" w14:paraId="4B11B832" w14:textId="77777777" w:rsidTr="009418EC">
        <w:tc>
          <w:tcPr>
            <w:tcW w:w="2127" w:type="dxa"/>
            <w:tcBorders>
              <w:bottom w:val="single" w:sz="4" w:space="0" w:color="auto"/>
            </w:tcBorders>
          </w:tcPr>
          <w:p w14:paraId="6BDF2CD2" w14:textId="7005DDE6" w:rsidR="009418EC" w:rsidRPr="005A111B" w:rsidRDefault="009418EC" w:rsidP="009418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BC75FCF" w14:textId="3A3779A5" w:rsidR="009418EC" w:rsidRPr="005A111B" w:rsidRDefault="009418EC" w:rsidP="009418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B37B36" w14:textId="38A78CFD" w:rsidR="009418EC" w:rsidRPr="005A111B" w:rsidRDefault="002C69AD" w:rsidP="009418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418EC" w:rsidRPr="005A111B" w14:paraId="0231EFB3" w14:textId="77777777" w:rsidTr="009418EC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1D43208" w14:textId="60B1DF88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4490048B" w14:textId="2CB5C237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40B25B5" w14:textId="2E6AAB49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2.39E-43</w:t>
            </w:r>
          </w:p>
        </w:tc>
      </w:tr>
      <w:tr w:rsidR="009418EC" w:rsidRPr="005A111B" w14:paraId="60F5F042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50C54605" w14:textId="703119AC" w:rsidR="009418EC" w:rsidRPr="005A111B" w:rsidRDefault="009418EC" w:rsidP="00941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B1C1D2A" w14:textId="5CC59AF1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979B97" w14:textId="03B6CEC8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2.39E-43</w:t>
            </w:r>
          </w:p>
        </w:tc>
      </w:tr>
      <w:tr w:rsidR="009418EC" w:rsidRPr="005A111B" w14:paraId="5EE8BCB4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560EF289" w14:textId="5621B9D7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67B5474" w14:textId="6F9A27F9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63A216" w14:textId="3EC65827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7.39E-43</w:t>
            </w:r>
          </w:p>
        </w:tc>
      </w:tr>
      <w:tr w:rsidR="009418EC" w:rsidRPr="005A111B" w14:paraId="5720F8B3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219C3A22" w14:textId="4C6BF5D7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16EDDAE" w14:textId="6C2C0A2B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3B1FF3" w14:textId="42172241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2.48E-40</w:t>
            </w:r>
          </w:p>
        </w:tc>
      </w:tr>
      <w:tr w:rsidR="009418EC" w:rsidRPr="005A111B" w14:paraId="5FBF714F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26F1CA0A" w14:textId="04C1B862" w:rsidR="009418EC" w:rsidRPr="005A111B" w:rsidRDefault="009418EC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4E0A166" w14:textId="713A99FC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C8FA2" w14:textId="7BBA603C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2.61E-39</w:t>
            </w:r>
          </w:p>
        </w:tc>
      </w:tr>
      <w:tr w:rsidR="009418EC" w:rsidRPr="005A111B" w14:paraId="1AF0C5EA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5430E34F" w14:textId="3B4CFF99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28D2EA7" w14:textId="03BE404A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43BE85" w14:textId="12AE1E60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1.21E-30</w:t>
            </w:r>
          </w:p>
        </w:tc>
      </w:tr>
      <w:tr w:rsidR="009418EC" w:rsidRPr="005A111B" w14:paraId="212BC18E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41C22AEA" w14:textId="6C76359C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225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0F53011" w14:textId="1D491199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41ECF1" w14:textId="7B6A309B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8.20E-20</w:t>
            </w:r>
          </w:p>
        </w:tc>
      </w:tr>
      <w:tr w:rsidR="009418EC" w:rsidRPr="005A111B" w14:paraId="52F173E5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099CF3C1" w14:textId="6D30A31E" w:rsidR="009418EC" w:rsidRPr="005A111B" w:rsidRDefault="0030614F" w:rsidP="00306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53FD940" w14:textId="709DF913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7E578C" w14:textId="233DA781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5.28E-18</w:t>
            </w:r>
          </w:p>
        </w:tc>
      </w:tr>
      <w:tr w:rsidR="009418EC" w:rsidRPr="005A111B" w14:paraId="192467C9" w14:textId="77777777" w:rsidTr="009418EC">
        <w:tc>
          <w:tcPr>
            <w:tcW w:w="2127" w:type="dxa"/>
            <w:tcBorders>
              <w:top w:val="nil"/>
              <w:bottom w:val="nil"/>
            </w:tcBorders>
          </w:tcPr>
          <w:p w14:paraId="0670A181" w14:textId="5E25D9B7" w:rsidR="009418EC" w:rsidRPr="005A111B" w:rsidRDefault="0030614F" w:rsidP="003061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34645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9F0747B" w14:textId="2D626422" w:rsidR="009418EC" w:rsidRPr="005A111B" w:rsidRDefault="0030614F" w:rsidP="0030614F">
            <w:pPr>
              <w:tabs>
                <w:tab w:val="left" w:pos="11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B16961" w14:textId="42240E76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1.51E-16</w:t>
            </w:r>
          </w:p>
        </w:tc>
      </w:tr>
      <w:tr w:rsidR="009418EC" w:rsidRPr="005A111B" w14:paraId="0E896131" w14:textId="77777777" w:rsidTr="0030614F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1D9CDAFE" w14:textId="00177140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22613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14:paraId="2589FAD9" w14:textId="69353435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ribonucleoprotein complex biogenesi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9690FA1" w14:textId="0EF2ADAF" w:rsidR="009418EC" w:rsidRPr="005A111B" w:rsidRDefault="0030614F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1.51E-16</w:t>
            </w:r>
          </w:p>
        </w:tc>
      </w:tr>
      <w:tr w:rsidR="0030614F" w:rsidRPr="005A111B" w14:paraId="004E0DA6" w14:textId="77777777" w:rsidTr="0030614F">
        <w:tc>
          <w:tcPr>
            <w:tcW w:w="83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9983C4D" w14:textId="53111F32" w:rsidR="0030614F" w:rsidRPr="005A111B" w:rsidRDefault="0030614F" w:rsidP="003061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9691095"/>
            <w:r w:rsidRPr="005A1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2C69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A111B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muscle cells</w:t>
            </w:r>
          </w:p>
        </w:tc>
      </w:tr>
      <w:tr w:rsidR="00A836D0" w:rsidRPr="005A111B" w14:paraId="7DD68B1E" w14:textId="77777777" w:rsidTr="0030614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B0E4E6A" w14:textId="6CEDC21D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EE3363D" w14:textId="58AE046D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A49436" w14:textId="6AA36188" w:rsidR="00A836D0" w:rsidRPr="005A111B" w:rsidRDefault="002C69AD" w:rsidP="00A836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836D0" w:rsidRPr="005A111B" w14:paraId="04DF881A" w14:textId="77777777" w:rsidTr="0030614F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E0B9C9F" w14:textId="2A751BA5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4E848462" w14:textId="2933B7BD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D790EC" w14:textId="104DA27E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5.67E-43</w:t>
            </w:r>
          </w:p>
        </w:tc>
      </w:tr>
      <w:tr w:rsidR="00A836D0" w:rsidRPr="005A111B" w14:paraId="129F63EF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4199D78C" w14:textId="4E637F87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5EEEDFA" w14:textId="4710F56F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2C5AAC" w14:textId="68F94EFC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1.30E-42</w:t>
            </w:r>
          </w:p>
        </w:tc>
      </w:tr>
      <w:tr w:rsidR="00A836D0" w:rsidRPr="005A111B" w14:paraId="171FFF82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7B78E738" w14:textId="628A0C43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84B5AB5" w14:textId="3D75AEB6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E3CC43" w14:textId="1B7982B4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3.85E-42</w:t>
            </w:r>
          </w:p>
        </w:tc>
      </w:tr>
      <w:tr w:rsidR="00A836D0" w:rsidRPr="005A111B" w14:paraId="5D76C873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46A43D94" w14:textId="5AB5B5F1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5DB3999" w14:textId="6B45FBD5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3D6C76" w14:textId="1A21608F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4.20E-39</w:t>
            </w:r>
          </w:p>
        </w:tc>
      </w:tr>
      <w:tr w:rsidR="00A836D0" w:rsidRPr="005A111B" w14:paraId="2BF1F169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6BF9C9EA" w14:textId="07F3D250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8C40DE4" w14:textId="56C0B313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55D5A5" w14:textId="2E2F6A9F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1.17E-38</w:t>
            </w:r>
          </w:p>
        </w:tc>
      </w:tr>
      <w:tr w:rsidR="00A836D0" w:rsidRPr="005A111B" w14:paraId="59947424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6D13C25F" w14:textId="073DC6E8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A14AF5F" w14:textId="6B43E857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8A8E6" w14:textId="1C5FC526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8.78E-35</w:t>
            </w:r>
          </w:p>
        </w:tc>
      </w:tr>
      <w:tr w:rsidR="00A836D0" w:rsidRPr="005A111B" w14:paraId="070DD33E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07D543E4" w14:textId="5B72D10E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225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B9A311C" w14:textId="2A17E061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5ACA41" w14:textId="47A57918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9.98E-18</w:t>
            </w:r>
          </w:p>
        </w:tc>
      </w:tr>
      <w:tr w:rsidR="00A836D0" w:rsidRPr="005A111B" w14:paraId="02D5F138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162D9437" w14:textId="13E14018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D9BCB1C" w14:textId="3FF2E9FC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CBD5CE" w14:textId="685522DB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9.10E-17</w:t>
            </w:r>
          </w:p>
        </w:tc>
      </w:tr>
      <w:tr w:rsidR="00A836D0" w:rsidRPr="005A111B" w14:paraId="2D4B0330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61C00CF9" w14:textId="6F030041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2261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FBEA146" w14:textId="3679DE0F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ribonucleoprotein complex biogene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3DB4B9" w14:textId="0A27BBE1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1.75E-15</w:t>
            </w:r>
          </w:p>
        </w:tc>
      </w:tr>
      <w:tr w:rsidR="00A836D0" w:rsidRPr="005A111B" w14:paraId="7E76AC32" w14:textId="77777777" w:rsidTr="00E2283A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0F353C2F" w14:textId="364DB482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19538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14:paraId="08529B43" w14:textId="0FEF307A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rotein metabolic proces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41B180E" w14:textId="47CF1DF9" w:rsidR="00A836D0" w:rsidRPr="005A111B" w:rsidRDefault="00A836D0" w:rsidP="00A83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6.56E-15</w:t>
            </w:r>
          </w:p>
        </w:tc>
      </w:tr>
      <w:tr w:rsidR="00A836D0" w:rsidRPr="005A111B" w14:paraId="756AD189" w14:textId="77777777" w:rsidTr="00E2283A">
        <w:tc>
          <w:tcPr>
            <w:tcW w:w="83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9888533" w14:textId="5BD0A063" w:rsidR="00A836D0" w:rsidRPr="005A111B" w:rsidRDefault="00A836D0" w:rsidP="00A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2C69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A111B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beta cells</w:t>
            </w:r>
          </w:p>
        </w:tc>
      </w:tr>
      <w:tr w:rsidR="00E2283A" w:rsidRPr="005A111B" w14:paraId="7CE0325E" w14:textId="77777777" w:rsidTr="00A836D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826D7B" w14:textId="417838F1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6AEA97A" w14:textId="0EFC698E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A88417" w14:textId="105ADE65" w:rsidR="00E2283A" w:rsidRPr="005A111B" w:rsidRDefault="002C69AD" w:rsidP="00E228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2283A" w:rsidRPr="005A111B" w14:paraId="328BE0A6" w14:textId="77777777" w:rsidTr="00A836D0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CB4D2E3" w14:textId="16AE3F73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6518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100B0B29" w14:textId="650EF0AF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2B7DC52" w14:textId="4BA83406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1.06E-07</w:t>
            </w:r>
          </w:p>
        </w:tc>
      </w:tr>
      <w:tr w:rsidR="00E2283A" w:rsidRPr="005A111B" w14:paraId="7A5B9DD3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5FA75BC7" w14:textId="31E037A6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278CAB8" w14:textId="1F014EC8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05BE1F" w14:textId="3E57F4D2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6.03E-07</w:t>
            </w:r>
          </w:p>
        </w:tc>
      </w:tr>
      <w:tr w:rsidR="00E2283A" w:rsidRPr="005A111B" w14:paraId="2152BE93" w14:textId="77777777" w:rsidTr="0030614F">
        <w:tc>
          <w:tcPr>
            <w:tcW w:w="2127" w:type="dxa"/>
            <w:tcBorders>
              <w:top w:val="nil"/>
              <w:bottom w:val="nil"/>
            </w:tcBorders>
          </w:tcPr>
          <w:p w14:paraId="032F0ED9" w14:textId="4A46F194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F5944F1" w14:textId="218811D5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B6AE8A" w14:textId="5698DE47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6.03E-07</w:t>
            </w:r>
          </w:p>
        </w:tc>
      </w:tr>
      <w:tr w:rsidR="00E2283A" w:rsidRPr="005A111B" w14:paraId="6B2C1047" w14:textId="77777777" w:rsidTr="00E2283A">
        <w:tc>
          <w:tcPr>
            <w:tcW w:w="2127" w:type="dxa"/>
            <w:tcBorders>
              <w:top w:val="nil"/>
              <w:bottom w:val="nil"/>
            </w:tcBorders>
          </w:tcPr>
          <w:p w14:paraId="46A01E67" w14:textId="5F317A98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7BB2286" w14:textId="6D71F9C2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281EA3" w14:textId="2693BFFB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6.63E-07</w:t>
            </w:r>
          </w:p>
        </w:tc>
      </w:tr>
      <w:tr w:rsidR="00E2283A" w:rsidRPr="005A111B" w14:paraId="423CCBB0" w14:textId="77777777" w:rsidTr="00E2283A">
        <w:tc>
          <w:tcPr>
            <w:tcW w:w="2127" w:type="dxa"/>
            <w:tcBorders>
              <w:top w:val="nil"/>
              <w:bottom w:val="nil"/>
            </w:tcBorders>
          </w:tcPr>
          <w:p w14:paraId="53B70F2A" w14:textId="721E46C9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0CDADE7" w14:textId="7425B32A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95431E" w14:textId="50B1EA5E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3.08E-06</w:t>
            </w:r>
          </w:p>
        </w:tc>
      </w:tr>
      <w:tr w:rsidR="00E2283A" w:rsidRPr="005A111B" w14:paraId="047CDF3B" w14:textId="77777777" w:rsidTr="00E2283A">
        <w:tc>
          <w:tcPr>
            <w:tcW w:w="2127" w:type="dxa"/>
            <w:tcBorders>
              <w:top w:val="nil"/>
              <w:bottom w:val="nil"/>
            </w:tcBorders>
          </w:tcPr>
          <w:p w14:paraId="550E9FA2" w14:textId="0F07CE49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42255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D0EEF15" w14:textId="5C77E8C4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ribosome assembl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F6BB51" w14:textId="67DBEAD0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464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2283A" w:rsidRPr="005A111B" w14:paraId="4671025D" w14:textId="77777777" w:rsidTr="00E2283A">
        <w:tc>
          <w:tcPr>
            <w:tcW w:w="2127" w:type="dxa"/>
            <w:tcBorders>
              <w:top w:val="nil"/>
              <w:bottom w:val="nil"/>
            </w:tcBorders>
          </w:tcPr>
          <w:p w14:paraId="168E2C03" w14:textId="7B6821E3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73B263C" w14:textId="4D0219FD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36C002" w14:textId="20A3EFF3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E2283A" w:rsidRPr="005A111B" w14:paraId="419170C6" w14:textId="77777777" w:rsidTr="00E2283A">
        <w:tc>
          <w:tcPr>
            <w:tcW w:w="2127" w:type="dxa"/>
            <w:tcBorders>
              <w:top w:val="nil"/>
              <w:bottom w:val="nil"/>
            </w:tcBorders>
          </w:tcPr>
          <w:p w14:paraId="5CFCFFF9" w14:textId="5B0DECD9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0218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0F4DB88" w14:textId="7ADC9031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cytoplasmic transl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6D5B5" w14:textId="6FECF4BA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</w:tr>
      <w:tr w:rsidR="00E2283A" w:rsidRPr="005A111B" w14:paraId="7F063544" w14:textId="77777777" w:rsidTr="00E2283A">
        <w:tc>
          <w:tcPr>
            <w:tcW w:w="2127" w:type="dxa"/>
            <w:tcBorders>
              <w:top w:val="nil"/>
              <w:bottom w:val="nil"/>
            </w:tcBorders>
          </w:tcPr>
          <w:p w14:paraId="2FB7C238" w14:textId="3D804285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1953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7A2A766" w14:textId="6CFB862E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rotein metabolic proc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FCD1B6" w14:textId="7909E25F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</w:tr>
      <w:tr w:rsidR="00E2283A" w:rsidRPr="005A111B" w14:paraId="5D5B4431" w14:textId="77777777" w:rsidTr="009418EC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3432CC55" w14:textId="215C0396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GO:0070972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14:paraId="1BD5A30F" w14:textId="072B4955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protein localization to endoplasmic reticulum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DDD498B" w14:textId="5A4DE8FB" w:rsidR="00E2283A" w:rsidRPr="005A111B" w:rsidRDefault="00E2283A" w:rsidP="00E22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11B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</w:tbl>
    <w:bookmarkEnd w:id="0"/>
    <w:p w14:paraId="4A955B1F" w14:textId="0787008F" w:rsidR="004929D0" w:rsidRPr="005A111B" w:rsidRDefault="002C69AD">
      <w:pPr>
        <w:rPr>
          <w:rFonts w:ascii="Times New Roman" w:hAnsi="Times New Roman" w:cs="Times New Roman"/>
          <w:sz w:val="24"/>
          <w:szCs w:val="24"/>
        </w:rPr>
      </w:pPr>
      <w:r w:rsidRPr="002C69AD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A significance level of 0.01 was applied to the FDR-adjusted </w:t>
      </w:r>
      <w:r w:rsidRPr="002C69A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 values. Only the most significant 10 GO terms were shown if more than 10 were enriched.</w:t>
      </w:r>
      <w:bookmarkStart w:id="1" w:name="_GoBack"/>
      <w:bookmarkEnd w:id="1"/>
    </w:p>
    <w:sectPr w:rsidR="004929D0" w:rsidRPr="005A1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59625" w14:textId="77777777" w:rsidR="00546477" w:rsidRDefault="00546477" w:rsidP="00546477">
      <w:r>
        <w:separator/>
      </w:r>
    </w:p>
  </w:endnote>
  <w:endnote w:type="continuationSeparator" w:id="0">
    <w:p w14:paraId="14FE46A0" w14:textId="77777777" w:rsidR="00546477" w:rsidRDefault="00546477" w:rsidP="00546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254F0" w14:textId="77777777" w:rsidR="00546477" w:rsidRDefault="00546477" w:rsidP="00546477">
      <w:r>
        <w:separator/>
      </w:r>
    </w:p>
  </w:footnote>
  <w:footnote w:type="continuationSeparator" w:id="0">
    <w:p w14:paraId="4CDF310D" w14:textId="77777777" w:rsidR="00546477" w:rsidRDefault="00546477" w:rsidP="00546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EC"/>
    <w:rsid w:val="002C69AD"/>
    <w:rsid w:val="0030614F"/>
    <w:rsid w:val="00546477"/>
    <w:rsid w:val="005A111B"/>
    <w:rsid w:val="007D558A"/>
    <w:rsid w:val="009418EC"/>
    <w:rsid w:val="009F1226"/>
    <w:rsid w:val="00A836D0"/>
    <w:rsid w:val="00E2283A"/>
    <w:rsid w:val="00EF23D3"/>
    <w:rsid w:val="00F0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05CA3"/>
  <w15:chartTrackingRefBased/>
  <w15:docId w15:val="{28E3B16F-7121-4B9B-99F7-79B02ADE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47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64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6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Administrator</cp:lastModifiedBy>
  <cp:revision>2</cp:revision>
  <dcterms:created xsi:type="dcterms:W3CDTF">2021-03-15T13:56:00Z</dcterms:created>
  <dcterms:modified xsi:type="dcterms:W3CDTF">2021-03-15T13:56:00Z</dcterms:modified>
</cp:coreProperties>
</file>